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2B979" w14:textId="77E8549E" w:rsidR="0090732A" w:rsidRPr="00997A3C" w:rsidRDefault="00C823D1" w:rsidP="0090732A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13: </w:t>
      </w:r>
      <w:proofErr w:type="spellStart"/>
      <w:r w:rsidR="0090732A">
        <w:rPr>
          <w:rFonts w:ascii="Times New Roman" w:eastAsia="SimSun" w:hAnsi="Times New Roman" w:cs="Times New Roman"/>
          <w:sz w:val="24"/>
          <w:szCs w:val="24"/>
        </w:rPr>
        <w:t>e</w:t>
      </w:r>
      <w:r w:rsidR="0090732A" w:rsidRPr="00997A3C">
        <w:rPr>
          <w:rFonts w:ascii="Times New Roman" w:eastAsia="SimSun" w:hAnsi="Times New Roman" w:cs="Times New Roman"/>
          <w:sz w:val="24"/>
          <w:szCs w:val="24"/>
        </w:rPr>
        <w:t>Table</w:t>
      </w:r>
      <w:proofErr w:type="spellEnd"/>
      <w:r w:rsidR="0090732A" w:rsidRPr="00997A3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0732A">
        <w:rPr>
          <w:rFonts w:ascii="Times New Roman" w:eastAsia="SimSun" w:hAnsi="Times New Roman" w:cs="Times New Roman"/>
          <w:sz w:val="24"/>
          <w:szCs w:val="24"/>
        </w:rPr>
        <w:t>1</w:t>
      </w:r>
      <w:r w:rsidR="00C91A03">
        <w:rPr>
          <w:rFonts w:ascii="Times New Roman" w:eastAsia="SimSun" w:hAnsi="Times New Roman" w:cs="Times New Roman"/>
          <w:sz w:val="24"/>
          <w:szCs w:val="24"/>
        </w:rPr>
        <w:t>1</w:t>
      </w:r>
      <w:r w:rsidR="0090732A" w:rsidRPr="00997A3C">
        <w:rPr>
          <w:rFonts w:ascii="Times New Roman" w:eastAsia="SimSun" w:hAnsi="Times New Roman" w:cs="Times New Roman"/>
          <w:sz w:val="24"/>
          <w:szCs w:val="24"/>
        </w:rPr>
        <w:t xml:space="preserve"> continued. Crude Weighted Trends in every cancer among total Adults in US, NHANES 1999-2018 (</w:t>
      </w:r>
      <w:proofErr w:type="gramStart"/>
      <w:r w:rsidR="0090732A" w:rsidRPr="00997A3C">
        <w:rPr>
          <w:rFonts w:ascii="Times New Roman" w:eastAsia="SimSun" w:hAnsi="Times New Roman" w:cs="Times New Roman"/>
          <w:sz w:val="24"/>
          <w:szCs w:val="24"/>
        </w:rPr>
        <w:t>N(</w:t>
      </w:r>
      <w:proofErr w:type="gramEnd"/>
      <w:r w:rsidR="0090732A" w:rsidRPr="00997A3C">
        <w:rPr>
          <w:rFonts w:ascii="Times New Roman" w:eastAsia="SimSun" w:hAnsi="Times New Roman" w:cs="Times New Roman"/>
          <w:sz w:val="24"/>
          <w:szCs w:val="24"/>
        </w:rPr>
        <w:t>weighted %))</w:t>
      </w:r>
    </w:p>
    <w:tbl>
      <w:tblPr>
        <w:tblW w:w="14784" w:type="dxa"/>
        <w:tblInd w:w="-751" w:type="dxa"/>
        <w:tblLook w:val="04A0" w:firstRow="1" w:lastRow="0" w:firstColumn="1" w:lastColumn="0" w:noHBand="0" w:noVBand="1"/>
      </w:tblPr>
      <w:tblGrid>
        <w:gridCol w:w="1991"/>
        <w:gridCol w:w="898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1201"/>
        <w:gridCol w:w="789"/>
      </w:tblGrid>
      <w:tr w:rsidR="00AB5043" w:rsidRPr="00FF12A3" w14:paraId="0465F190" w14:textId="77777777" w:rsidTr="00AB5043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1592D" w14:textId="5DF45A16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D70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48E6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ends in Multimorbidity of NCDs in NHANES Cycle Yea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A29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atio of </w:t>
            </w:r>
          </w:p>
          <w:p w14:paraId="4E4123F4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revalence: </w:t>
            </w:r>
          </w:p>
          <w:p w14:paraId="340D3869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017–2018 </w:t>
            </w:r>
          </w:p>
          <w:p w14:paraId="47867905" w14:textId="63933182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="00B03BF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9-2000</w:t>
            </w:r>
          </w:p>
        </w:tc>
        <w:tc>
          <w:tcPr>
            <w:tcW w:w="78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45CB9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trend</w:t>
            </w:r>
          </w:p>
        </w:tc>
      </w:tr>
      <w:tr w:rsidR="00AB5043" w:rsidRPr="00FF12A3" w14:paraId="58990686" w14:textId="77777777" w:rsidTr="00AB5043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0D84F" w14:textId="27F44B1F" w:rsidR="00AB5043" w:rsidRPr="00FF12A3" w:rsidRDefault="00AB5043" w:rsidP="00FF12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34FB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=55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3257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9-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ED14" w14:textId="145BE951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-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D7F4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7949D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-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373B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B75D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37F7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B5A7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A6FB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A075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7-2018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D87F7" w14:textId="37CA7724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3E1C5" w14:textId="77777777" w:rsidR="00AB5043" w:rsidRPr="00FF12A3" w:rsidRDefault="00AB5043" w:rsidP="00FF12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5043" w:rsidRPr="00FF12A3" w14:paraId="652505F8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3939" w14:textId="341E460A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E5EB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5AA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049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0BD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220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482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B3D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87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A29B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B1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60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01E0" w14:textId="3ECEC52D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4D0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AB5043" w:rsidRPr="00FF12A3" w14:paraId="66EADC3F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E1AB" w14:textId="113D5047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mphoma Hodgkin’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082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0F0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EB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53B2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81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71C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9B1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2E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46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C7F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69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463E0" w14:textId="49B788B3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D3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</w:tr>
      <w:tr w:rsidR="00AB5043" w:rsidRPr="00FF12A3" w14:paraId="45E8B245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5AD7" w14:textId="670E6F78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0E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63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EF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26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01B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AD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A59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9F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7AA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E01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52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2F38" w14:textId="34F79671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6EEF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:rsidRPr="00FF12A3" w14:paraId="2105F3F1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D0B" w14:textId="6EC65E82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8A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CE92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33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56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3D2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E4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1E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4B4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D0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7F6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38D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5097" w14:textId="297A7A05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270" w14:textId="6BA6310D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18113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AB5043" w:rsidRPr="00FF12A3" w14:paraId="3CCEBA00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4C3" w14:textId="546C2C13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terin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403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E6C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6E3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22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59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AB2F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23E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629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C0A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B98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1B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B46E" w14:textId="765625B8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3F2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AB5043" w:rsidRPr="00FF12A3" w14:paraId="27475C8A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58CE" w14:textId="3D09E853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uth\tongue\lip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99F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E37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BB5F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A5F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B6B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E93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3F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40F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3E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24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5D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0DDA" w14:textId="1A8CA963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65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</w:tr>
      <w:tr w:rsidR="00AB5043" w:rsidRPr="00FF12A3" w14:paraId="6127944F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F2C" w14:textId="0B27995A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716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78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A3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A84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54A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A43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F2F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80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E7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D97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1820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78AA" w14:textId="5592B53A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B05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</w:tr>
      <w:tr w:rsidR="00AB5043" w:rsidRPr="00FF12A3" w14:paraId="58363789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8133" w14:textId="7C0AD76B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6DF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6BF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49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26B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5BF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3E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AA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CE2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25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68F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A26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C30D" w14:textId="30445053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7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DA1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</w:tr>
      <w:tr w:rsidR="00AB5043" w:rsidRPr="00FF12A3" w14:paraId="32F9C6C1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6FCB" w14:textId="13ED4AAE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7D3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535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1E8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0C8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297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FB0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68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EC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68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5C6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5B1E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723A" w14:textId="381C4042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7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1F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</w:tr>
      <w:tr w:rsidR="00AB5043" w:rsidRPr="00FF12A3" w14:paraId="54C76C38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288" w14:textId="489A2B2E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ft tissu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BC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1F8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6B8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68E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C6A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82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66E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C2B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E5C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1AC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8B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7253" w14:textId="7A52DEF5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868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AB5043" w:rsidRPr="00FF12A3" w14:paraId="13D4EE3B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8580" w14:textId="49BC7FD5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3B37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A445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B0A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CDF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C08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D62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427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0F0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1933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B34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CE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9199" w14:textId="39A8FBF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6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D39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AB5043" w:rsidRPr="00FF12A3" w14:paraId="505B211F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295" w14:textId="6D7F335A" w:rsidR="00AB5043" w:rsidRPr="00FF12A3" w:rsidRDefault="00AB5043" w:rsidP="00F211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n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C1D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5C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EB28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FB0D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114B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3AF1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2172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C97C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874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1BCB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0286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CF55" w14:textId="2E2CB8AC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6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318A" w14:textId="77777777" w:rsidR="00AB5043" w:rsidRPr="00FF12A3" w:rsidRDefault="00AB5043" w:rsidP="00F211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 w:rsidR="00AB5043" w:rsidRPr="00FF12A3" w14:paraId="1EC01421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FA0" w14:textId="4F15D33D" w:rsidR="00AB5043" w:rsidRPr="00FF12A3" w:rsidRDefault="00AB5043" w:rsidP="00FF12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rvous system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40C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1873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E12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CE85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FF7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CA52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9057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0AC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BB9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C9C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5CB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96F4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1769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B5043" w:rsidRPr="00FF12A3" w14:paraId="29801AB6" w14:textId="77777777" w:rsidTr="00AB504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E891" w14:textId="5662F149" w:rsidR="00AB5043" w:rsidRPr="00FF12A3" w:rsidRDefault="00AB5043" w:rsidP="00FF12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lbladd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CD74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BF9E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0091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914B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C330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D336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C976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7DAC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061A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EC64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5CBF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C982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4DDE" w14:textId="77777777" w:rsidR="00AB5043" w:rsidRPr="00FF12A3" w:rsidRDefault="00AB5043" w:rsidP="00FF12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7699F70D" w14:textId="3A5DD3B5" w:rsidR="00633D6D" w:rsidRPr="00374326" w:rsidRDefault="00633D6D" w:rsidP="000D622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sectPr w:rsidR="00633D6D" w:rsidRPr="00374326" w:rsidSect="000D622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6B584" w14:textId="77777777" w:rsidR="00C70BFE" w:rsidRDefault="00C70BFE" w:rsidP="005916A4">
      <w:r>
        <w:separator/>
      </w:r>
    </w:p>
  </w:endnote>
  <w:endnote w:type="continuationSeparator" w:id="0">
    <w:p w14:paraId="0A8BF762" w14:textId="77777777" w:rsidR="00C70BFE" w:rsidRDefault="00C70BFE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F9841" w14:textId="77777777" w:rsidR="00C70BFE" w:rsidRDefault="00C70BFE" w:rsidP="005916A4">
      <w:r>
        <w:separator/>
      </w:r>
    </w:p>
  </w:footnote>
  <w:footnote w:type="continuationSeparator" w:id="0">
    <w:p w14:paraId="639F0767" w14:textId="77777777" w:rsidR="00C70BFE" w:rsidRDefault="00C70BFE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0A37F5"/>
    <w:rsid w:val="000D6222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57F33"/>
    <w:rsid w:val="00860880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49E5"/>
    <w:rsid w:val="00B97375"/>
    <w:rsid w:val="00BD440B"/>
    <w:rsid w:val="00BD71BA"/>
    <w:rsid w:val="00C70BFE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21106"/>
    <w:rsid w:val="00F356E7"/>
    <w:rsid w:val="00F54272"/>
    <w:rsid w:val="00F61310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6:00Z</dcterms:created>
  <dcterms:modified xsi:type="dcterms:W3CDTF">2023-05-23T02:06:00Z</dcterms:modified>
</cp:coreProperties>
</file>